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E02A0" w14:textId="61A3BDB6" w:rsidR="00C64B80" w:rsidRDefault="00C64B80"/>
    <w:p w14:paraId="61B1E73A" w14:textId="6A8B60D5" w:rsidR="008A0166" w:rsidRDefault="008A0166"/>
    <w:p w14:paraId="000EC7B0" w14:textId="520F6B86" w:rsidR="008A0166" w:rsidRDefault="008A0166"/>
    <w:p w14:paraId="349CE38D" w14:textId="01D2609C" w:rsidR="008A0166" w:rsidRDefault="008A0166"/>
    <w:p w14:paraId="7ED0DF9D" w14:textId="77777777" w:rsidR="008A0166" w:rsidRDefault="008A0166"/>
    <w:p w14:paraId="0AB25212" w14:textId="4674BF58" w:rsidR="008A0166" w:rsidRDefault="008A0166" w:rsidP="008A0166">
      <w:pPr>
        <w:jc w:val="center"/>
      </w:pPr>
      <w:r w:rsidRPr="008A0166">
        <w:rPr>
          <w:b/>
          <w:bCs/>
        </w:rPr>
        <w:t>Table S2.</w:t>
      </w:r>
      <w:r w:rsidRPr="008A0166">
        <w:t xml:space="preserve"> Univariate Cox regression analysis of differential genes in STAD</w:t>
      </w:r>
    </w:p>
    <w:tbl>
      <w:tblPr>
        <w:tblW w:w="6780" w:type="dxa"/>
        <w:jc w:val="center"/>
        <w:tblLook w:val="04A0" w:firstRow="1" w:lastRow="0" w:firstColumn="1" w:lastColumn="0" w:noHBand="0" w:noVBand="1"/>
      </w:tblPr>
      <w:tblGrid>
        <w:gridCol w:w="1580"/>
        <w:gridCol w:w="1300"/>
        <w:gridCol w:w="1300"/>
        <w:gridCol w:w="1300"/>
        <w:gridCol w:w="1300"/>
      </w:tblGrid>
      <w:tr w:rsidR="00C22091" w:rsidRPr="00C22091" w14:paraId="03C8F4F0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E3EB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9C5D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8E81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95%-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A1F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95%-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3B11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C22091" w:rsidRPr="00C22091" w14:paraId="631ED76F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5508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BM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F671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69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FB0F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56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3629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85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6FDB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0005 </w:t>
            </w:r>
          </w:p>
        </w:tc>
      </w:tr>
      <w:tr w:rsidR="00C22091" w:rsidRPr="00C22091" w14:paraId="79646FE3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3FA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B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81D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17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FA27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06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9219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28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7A16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0010 </w:t>
            </w:r>
          </w:p>
        </w:tc>
      </w:tr>
      <w:tr w:rsidR="00C22091" w:rsidRPr="00C22091" w14:paraId="2F113BAD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45C3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NRN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BB4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67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545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53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A97B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85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9D1E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0011 </w:t>
            </w:r>
          </w:p>
        </w:tc>
      </w:tr>
      <w:tr w:rsidR="00C22091" w:rsidRPr="00C22091" w14:paraId="09F2D53E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2308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NRNPA2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B2CF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3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54A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57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58D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2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881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0104 </w:t>
            </w:r>
          </w:p>
        </w:tc>
      </w:tr>
      <w:tr w:rsidR="00C22091" w:rsidRPr="00C22091" w14:paraId="1F9E90B2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600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92DD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09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EE58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01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7971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182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A4DE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0137 </w:t>
            </w:r>
          </w:p>
        </w:tc>
      </w:tr>
      <w:tr w:rsidR="00C22091" w:rsidRPr="00C22091" w14:paraId="34BA80CB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D169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GF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6D55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07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1499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01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E654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14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1FE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0198 </w:t>
            </w:r>
          </w:p>
        </w:tc>
      </w:tr>
      <w:tr w:rsidR="00C22091" w:rsidRPr="00C22091" w14:paraId="7E00274F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C056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RPP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A637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83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794E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0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5969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9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F433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0483 </w:t>
            </w:r>
          </w:p>
        </w:tc>
      </w:tr>
      <w:tr w:rsidR="00C22091" w:rsidRPr="00C22091" w14:paraId="13F52D7E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F948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BM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3B76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8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4D1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61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B5C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00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0DEF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0585 </w:t>
            </w:r>
          </w:p>
        </w:tc>
      </w:tr>
      <w:tr w:rsidR="00C22091" w:rsidRPr="00C22091" w14:paraId="5B462F36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FFEF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4BE6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18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B76F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7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E0F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43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FE35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0844 </w:t>
            </w:r>
          </w:p>
        </w:tc>
      </w:tr>
      <w:tr w:rsidR="00C22091" w:rsidRPr="00C22091" w14:paraId="14023497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237A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THD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D8A3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83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AC79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68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6DD5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02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FFB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0861 </w:t>
            </w:r>
          </w:p>
        </w:tc>
      </w:tr>
      <w:tr w:rsidR="00C22091" w:rsidRPr="00C22091" w14:paraId="49B9D89C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479E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THD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4C2B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83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A4F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66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A6A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05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1E5D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1325 </w:t>
            </w:r>
          </w:p>
        </w:tc>
      </w:tr>
      <w:tr w:rsidR="00C22091" w:rsidRPr="00C22091" w14:paraId="1082F532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B834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T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937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82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C93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64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9F4F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07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847A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1515 </w:t>
            </w:r>
          </w:p>
        </w:tc>
      </w:tr>
      <w:tr w:rsidR="00C22091" w:rsidRPr="00C22091" w14:paraId="6E443E49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2D79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ZC3H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382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13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D93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2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BAD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382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62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2256 </w:t>
            </w:r>
          </w:p>
        </w:tc>
      </w:tr>
      <w:tr w:rsidR="00C22091" w:rsidRPr="00C22091" w14:paraId="7C2A006F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6FAE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TT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351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88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5747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0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0C0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10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E641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2636 </w:t>
            </w:r>
          </w:p>
        </w:tc>
      </w:tr>
      <w:tr w:rsidR="00C22091" w:rsidRPr="00C22091" w14:paraId="70E4748C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4B2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BM1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2F7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896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D2C7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3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D5F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09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1F81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2842 </w:t>
            </w:r>
          </w:p>
        </w:tc>
      </w:tr>
      <w:tr w:rsidR="00C22091" w:rsidRPr="00C22091" w14:paraId="161CE8B2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1327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M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6F0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10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FBD3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1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86AD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15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5717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4336 </w:t>
            </w:r>
          </w:p>
        </w:tc>
      </w:tr>
      <w:tr w:rsidR="00C22091" w:rsidRPr="00C22091" w14:paraId="66639AEB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B83F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TTL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42F2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2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13B6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3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FC6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16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A5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5191 </w:t>
            </w:r>
          </w:p>
        </w:tc>
      </w:tr>
      <w:tr w:rsidR="00C22091" w:rsidRPr="00C22091" w14:paraId="68062DEC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1199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TH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E775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30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5B49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0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A2AA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22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0E81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6126 </w:t>
            </w:r>
          </w:p>
        </w:tc>
      </w:tr>
      <w:tr w:rsidR="00C22091" w:rsidRPr="00C22091" w14:paraId="6521CEDE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66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THD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A37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6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F579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80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117B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163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4C17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333 </w:t>
            </w:r>
          </w:p>
        </w:tc>
      </w:tr>
      <w:tr w:rsidR="00C22091" w:rsidRPr="00C22091" w14:paraId="115FA0ED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038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THD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F716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6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F00B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9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A2CC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17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4CEA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494 </w:t>
            </w:r>
          </w:p>
        </w:tc>
      </w:tr>
      <w:tr w:rsidR="00C22091" w:rsidRPr="00C22091" w14:paraId="46A9B930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5780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IR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9434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9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6C67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80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7944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22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B57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397 </w:t>
            </w:r>
          </w:p>
        </w:tc>
      </w:tr>
      <w:tr w:rsidR="00C22091" w:rsidRPr="00C22091" w14:paraId="4933F37B" w14:textId="77777777" w:rsidTr="00C22091">
        <w:trPr>
          <w:trHeight w:val="320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4572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LKBH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0C8B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92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FA26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789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972DA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1.247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D005" w14:textId="77777777" w:rsidR="00C22091" w:rsidRPr="00C22091" w:rsidRDefault="00C22091" w:rsidP="00C22091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C2209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0.9489 </w:t>
            </w:r>
          </w:p>
        </w:tc>
      </w:tr>
    </w:tbl>
    <w:p w14:paraId="07DD6A0A" w14:textId="0071DC88" w:rsidR="008A0166" w:rsidRPr="00C22091" w:rsidRDefault="00AD716B" w:rsidP="00AD716B">
      <w:r>
        <w:rPr>
          <w:rFonts w:hint="eastAsia"/>
        </w:rPr>
        <w:t xml:space="preserve"> </w:t>
      </w:r>
      <w:r>
        <w:t xml:space="preserve">       A</w:t>
      </w:r>
      <w:r w:rsidRPr="00AD716B">
        <w:t>bbreviation</w:t>
      </w:r>
      <w:r>
        <w:t>: L, low; H, high.</w:t>
      </w:r>
    </w:p>
    <w:sectPr w:rsidR="008A0166" w:rsidRPr="00C22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66"/>
    <w:rsid w:val="000552BC"/>
    <w:rsid w:val="00060DE6"/>
    <w:rsid w:val="0008257E"/>
    <w:rsid w:val="000B58A0"/>
    <w:rsid w:val="001444F9"/>
    <w:rsid w:val="00157178"/>
    <w:rsid w:val="00160D41"/>
    <w:rsid w:val="00186585"/>
    <w:rsid w:val="001D4475"/>
    <w:rsid w:val="0026014A"/>
    <w:rsid w:val="002A5FFD"/>
    <w:rsid w:val="002F5E32"/>
    <w:rsid w:val="003108E9"/>
    <w:rsid w:val="0035182E"/>
    <w:rsid w:val="00374AA8"/>
    <w:rsid w:val="00411F9A"/>
    <w:rsid w:val="00441E00"/>
    <w:rsid w:val="00473F0D"/>
    <w:rsid w:val="004C366F"/>
    <w:rsid w:val="004D135D"/>
    <w:rsid w:val="004E2280"/>
    <w:rsid w:val="004E5401"/>
    <w:rsid w:val="004F7977"/>
    <w:rsid w:val="00567574"/>
    <w:rsid w:val="0058091C"/>
    <w:rsid w:val="005947E3"/>
    <w:rsid w:val="00595F46"/>
    <w:rsid w:val="005B4CF8"/>
    <w:rsid w:val="006202CA"/>
    <w:rsid w:val="00625C6E"/>
    <w:rsid w:val="00682B54"/>
    <w:rsid w:val="006C3CC9"/>
    <w:rsid w:val="00753312"/>
    <w:rsid w:val="00755A40"/>
    <w:rsid w:val="00763D5B"/>
    <w:rsid w:val="00793C41"/>
    <w:rsid w:val="007A1AFB"/>
    <w:rsid w:val="007E6E33"/>
    <w:rsid w:val="008142C9"/>
    <w:rsid w:val="00845D3B"/>
    <w:rsid w:val="0089104E"/>
    <w:rsid w:val="008A0166"/>
    <w:rsid w:val="008A4A1A"/>
    <w:rsid w:val="008A5849"/>
    <w:rsid w:val="008C0368"/>
    <w:rsid w:val="008C4810"/>
    <w:rsid w:val="00911C67"/>
    <w:rsid w:val="00974000"/>
    <w:rsid w:val="00975318"/>
    <w:rsid w:val="009A1D49"/>
    <w:rsid w:val="009B52A6"/>
    <w:rsid w:val="00A355C9"/>
    <w:rsid w:val="00A8746D"/>
    <w:rsid w:val="00A95D25"/>
    <w:rsid w:val="00AD716B"/>
    <w:rsid w:val="00B330CD"/>
    <w:rsid w:val="00B818A2"/>
    <w:rsid w:val="00B95E3C"/>
    <w:rsid w:val="00C22091"/>
    <w:rsid w:val="00C64B80"/>
    <w:rsid w:val="00C71777"/>
    <w:rsid w:val="00CA29AB"/>
    <w:rsid w:val="00CB6845"/>
    <w:rsid w:val="00CF0820"/>
    <w:rsid w:val="00CF0E27"/>
    <w:rsid w:val="00CF7046"/>
    <w:rsid w:val="00D2766C"/>
    <w:rsid w:val="00D65842"/>
    <w:rsid w:val="00D979DC"/>
    <w:rsid w:val="00E33E23"/>
    <w:rsid w:val="00E94DEE"/>
    <w:rsid w:val="00EB2EE1"/>
    <w:rsid w:val="00EC2A23"/>
    <w:rsid w:val="00F4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BABF9"/>
  <w15:chartTrackingRefBased/>
  <w15:docId w15:val="{5C1E109A-ECB4-F94E-816F-2DCB9862D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ay</dc:creator>
  <cp:keywords/>
  <dc:description/>
  <cp:lastModifiedBy>Today</cp:lastModifiedBy>
  <cp:revision>4</cp:revision>
  <dcterms:created xsi:type="dcterms:W3CDTF">2022-02-09T05:08:00Z</dcterms:created>
  <dcterms:modified xsi:type="dcterms:W3CDTF">2022-02-09T15:17:00Z</dcterms:modified>
</cp:coreProperties>
</file>